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84CF8E" w14:textId="18DBA470" w:rsidR="007317C7" w:rsidRPr="007317C7" w:rsidRDefault="007317C7" w:rsidP="007317C7">
      <w:pPr>
        <w:keepNext/>
        <w:keepLines/>
        <w:spacing w:after="0"/>
        <w:outlineLvl w:val="0"/>
        <w:rPr>
          <w:b/>
        </w:rPr>
      </w:pPr>
      <w:r>
        <w:rPr>
          <w:b/>
        </w:rPr>
        <w:t>Multimedia</w:t>
      </w:r>
      <w:r w:rsidRPr="007317C7">
        <w:rPr>
          <w:b/>
        </w:rPr>
        <w:t xml:space="preserve"> Appendix </w:t>
      </w:r>
      <w:r w:rsidR="00A410D1">
        <w:rPr>
          <w:b/>
        </w:rPr>
        <w:t>5</w:t>
      </w:r>
      <w:r w:rsidRPr="007317C7">
        <w:rPr>
          <w:b/>
        </w:rPr>
        <w:t xml:space="preserve"> – References without a </w:t>
      </w:r>
      <w:r>
        <w:rPr>
          <w:b/>
        </w:rPr>
        <w:t>digital object</w:t>
      </w:r>
      <w:r w:rsidRPr="007317C7">
        <w:rPr>
          <w:b/>
        </w:rPr>
        <w:t xml:space="preserve"> identifier</w:t>
      </w:r>
    </w:p>
    <w:p w14:paraId="6B1A7AB2" w14:textId="694B017C" w:rsidR="007317C7" w:rsidRPr="00FB1335" w:rsidRDefault="007317C7" w:rsidP="007317C7">
      <w:pPr>
        <w:spacing w:after="0"/>
      </w:pPr>
      <w:r w:rsidRPr="007317C7">
        <w:rPr>
          <w:lang w:val="pt-BR"/>
        </w:rPr>
        <w:t>1.</w:t>
      </w:r>
      <w:r w:rsidRPr="007317C7">
        <w:rPr>
          <w:lang w:val="pt-BR"/>
        </w:rPr>
        <w:tab/>
        <w:t xml:space="preserve">Bernardes MS, </w:t>
      </w:r>
      <w:proofErr w:type="spellStart"/>
      <w:r w:rsidRPr="007317C7">
        <w:rPr>
          <w:lang w:val="pt-BR"/>
        </w:rPr>
        <w:t>Valdrighi</w:t>
      </w:r>
      <w:proofErr w:type="spellEnd"/>
      <w:r w:rsidRPr="007317C7">
        <w:rPr>
          <w:lang w:val="pt-BR"/>
        </w:rPr>
        <w:t xml:space="preserve"> </w:t>
      </w:r>
      <w:proofErr w:type="spellStart"/>
      <w:r w:rsidRPr="007317C7">
        <w:rPr>
          <w:lang w:val="pt-BR"/>
        </w:rPr>
        <w:t>JdC</w:t>
      </w:r>
      <w:proofErr w:type="spellEnd"/>
      <w:r w:rsidRPr="007317C7">
        <w:rPr>
          <w:lang w:val="pt-BR"/>
        </w:rPr>
        <w:t xml:space="preserve">, Pereira J, Domingos LB, Santana </w:t>
      </w:r>
      <w:proofErr w:type="spellStart"/>
      <w:r w:rsidRPr="007317C7">
        <w:rPr>
          <w:lang w:val="pt-BR"/>
        </w:rPr>
        <w:t>CdS</w:t>
      </w:r>
      <w:proofErr w:type="spellEnd"/>
      <w:r w:rsidRPr="007317C7">
        <w:rPr>
          <w:lang w:val="pt-BR"/>
        </w:rPr>
        <w:t xml:space="preserve">. </w:t>
      </w:r>
      <w:r w:rsidRPr="00FB1335">
        <w:t>Mobile technology for managing health of elderly: a literature review. J health inform. 2016;8(</w:t>
      </w:r>
      <w:proofErr w:type="spellStart"/>
      <w:proofErr w:type="gramStart"/>
      <w:r w:rsidRPr="00FB1335">
        <w:t>supl.I</w:t>
      </w:r>
      <w:proofErr w:type="spellEnd"/>
      <w:proofErr w:type="gramEnd"/>
      <w:r w:rsidRPr="00FB1335">
        <w:t>):1081-8.</w:t>
      </w:r>
    </w:p>
    <w:p w14:paraId="71E2004A" w14:textId="77777777" w:rsidR="007317C7" w:rsidRPr="00FB1335" w:rsidRDefault="007317C7" w:rsidP="007317C7">
      <w:pPr>
        <w:spacing w:after="0"/>
      </w:pPr>
      <w:r w:rsidRPr="00FB1335">
        <w:t>2.</w:t>
      </w:r>
      <w:r w:rsidRPr="00FB1335">
        <w:tab/>
      </w:r>
      <w:proofErr w:type="spellStart"/>
      <w:r w:rsidRPr="00FB1335">
        <w:t>Carmo</w:t>
      </w:r>
      <w:proofErr w:type="spellEnd"/>
      <w:r w:rsidRPr="00FB1335">
        <w:t xml:space="preserve"> </w:t>
      </w:r>
      <w:proofErr w:type="spellStart"/>
      <w:r w:rsidRPr="00FB1335">
        <w:t>EGd</w:t>
      </w:r>
      <w:proofErr w:type="spellEnd"/>
      <w:r w:rsidRPr="00FB1335">
        <w:t xml:space="preserve">, </w:t>
      </w:r>
      <w:proofErr w:type="spellStart"/>
      <w:r w:rsidRPr="00FB1335">
        <w:t>Zazzetta</w:t>
      </w:r>
      <w:proofErr w:type="spellEnd"/>
      <w:r w:rsidRPr="00FB1335">
        <w:t xml:space="preserve"> MS, Costa JLR. Robotics in assistance to elderly with Alzheimer's disease: the advantages and intervention of that challenges. </w:t>
      </w:r>
      <w:proofErr w:type="spellStart"/>
      <w:r w:rsidRPr="00FB1335">
        <w:t>Estud</w:t>
      </w:r>
      <w:proofErr w:type="spellEnd"/>
      <w:r w:rsidRPr="00FB1335">
        <w:t xml:space="preserve"> </w:t>
      </w:r>
      <w:proofErr w:type="spellStart"/>
      <w:r w:rsidRPr="00FB1335">
        <w:t>interdiscip</w:t>
      </w:r>
      <w:proofErr w:type="spellEnd"/>
      <w:r w:rsidRPr="00FB1335">
        <w:t xml:space="preserve"> </w:t>
      </w:r>
      <w:proofErr w:type="spellStart"/>
      <w:r w:rsidRPr="00FB1335">
        <w:t>envelhec</w:t>
      </w:r>
      <w:proofErr w:type="spellEnd"/>
      <w:r w:rsidRPr="00FB1335">
        <w:t>. 2016;21(2):47-74.</w:t>
      </w:r>
    </w:p>
    <w:p w14:paraId="0631F9DE" w14:textId="77777777" w:rsidR="007317C7" w:rsidRPr="00FB1335" w:rsidRDefault="007317C7" w:rsidP="007317C7">
      <w:pPr>
        <w:spacing w:after="0"/>
      </w:pPr>
      <w:r w:rsidRPr="00FB1335">
        <w:t>3.</w:t>
      </w:r>
      <w:r w:rsidRPr="00FB1335">
        <w:tab/>
        <w:t xml:space="preserve">D’Onofrio G, </w:t>
      </w:r>
      <w:proofErr w:type="spellStart"/>
      <w:r w:rsidRPr="00FB1335">
        <w:t>Sancarlo</w:t>
      </w:r>
      <w:proofErr w:type="spellEnd"/>
      <w:r w:rsidRPr="00FB1335">
        <w:t xml:space="preserve"> D, Ricciardi F, Ruan Q, Yu Z, Giuliani F, et al. Cognitive stimulation and information-communication technologies (ICT) in Alzheimer’s disease: A systematic review. Nova Science Publishers, Inc.; 2016. p. 1-14.</w:t>
      </w:r>
    </w:p>
    <w:p w14:paraId="464B6B2D" w14:textId="77777777" w:rsidR="007317C7" w:rsidRPr="00FB1335" w:rsidRDefault="007317C7" w:rsidP="007317C7">
      <w:pPr>
        <w:spacing w:after="0"/>
      </w:pPr>
      <w:r w:rsidRPr="00FB1335">
        <w:t>4.</w:t>
      </w:r>
      <w:r w:rsidRPr="00FB1335">
        <w:tab/>
        <w:t xml:space="preserve">Dyer EA, </w:t>
      </w:r>
      <w:proofErr w:type="spellStart"/>
      <w:r w:rsidRPr="00FB1335">
        <w:t>Kansagara</w:t>
      </w:r>
      <w:proofErr w:type="spellEnd"/>
      <w:r w:rsidRPr="00FB1335">
        <w:t xml:space="preserve"> D, McInnes DK, Freeman M, Woods S. Mobile Applications and Internet-based Approaches for Supporting Non-professional Caregivers: A Systematic Review2012.</w:t>
      </w:r>
    </w:p>
    <w:p w14:paraId="565B79A9" w14:textId="77777777" w:rsidR="007317C7" w:rsidRPr="00FB1335" w:rsidRDefault="007317C7" w:rsidP="007317C7">
      <w:pPr>
        <w:spacing w:after="0"/>
      </w:pPr>
      <w:r w:rsidRPr="00FB1335">
        <w:t>5.</w:t>
      </w:r>
      <w:r w:rsidRPr="00FB1335">
        <w:tab/>
        <w:t>Health Quality O. Prevention of falls and fall-related injuries in community-dwelling seniors: an evidence-based analysis. Ontario health technology assessment series. 2008;8(2):1-78.</w:t>
      </w:r>
    </w:p>
    <w:p w14:paraId="0E5719D8" w14:textId="77777777" w:rsidR="007317C7" w:rsidRPr="00FB1335" w:rsidRDefault="007317C7" w:rsidP="007317C7">
      <w:pPr>
        <w:spacing w:after="0"/>
      </w:pPr>
      <w:r w:rsidRPr="00FB1335">
        <w:t>6.</w:t>
      </w:r>
      <w:r w:rsidRPr="00FB1335">
        <w:tab/>
        <w:t>Mahendra N, Kim ES, Bayles KA, Hopper T, Cleary SJ, Azuma T. Evidence-based practice recommendations for working with individuals with dementia: Computer-assisted cognitive interventions (CACIs). Journal of Medical Speech-Language Pathology. 2005;13(4</w:t>
      </w:r>
      <w:proofErr w:type="gramStart"/>
      <w:r w:rsidRPr="00FB1335">
        <w:t>):xxxv</w:t>
      </w:r>
      <w:proofErr w:type="gramEnd"/>
      <w:r w:rsidRPr="00FB1335">
        <w:t>-xliv.</w:t>
      </w:r>
    </w:p>
    <w:p w14:paraId="3E8737F4" w14:textId="77777777" w:rsidR="007317C7" w:rsidRPr="00FB1335" w:rsidRDefault="007317C7" w:rsidP="007317C7">
      <w:pPr>
        <w:spacing w:after="0"/>
      </w:pPr>
      <w:r w:rsidRPr="00FB1335">
        <w:t>7.</w:t>
      </w:r>
      <w:r w:rsidRPr="00FB1335">
        <w:tab/>
        <w:t>Nasir NFBM, Subramaniam P, Ghazali SE, Sharma S, Hassan JM, Lang TH. An Overview Of The Dyadic, Intergenerational And Digital-Based Reminiscence Therapy: A Scoping Review. Malays J Public Health Med. 2023;23(3):119-36.</w:t>
      </w:r>
    </w:p>
    <w:p w14:paraId="647A663A" w14:textId="77777777" w:rsidR="007317C7" w:rsidRPr="007317C7" w:rsidRDefault="007317C7" w:rsidP="007317C7">
      <w:pPr>
        <w:spacing w:after="0"/>
        <w:rPr>
          <w:lang w:val="pt-BR"/>
        </w:rPr>
      </w:pPr>
      <w:r w:rsidRPr="00FB1335">
        <w:t>8.</w:t>
      </w:r>
      <w:r w:rsidRPr="00FB1335">
        <w:tab/>
      </w:r>
      <w:proofErr w:type="spellStart"/>
      <w:r w:rsidRPr="00FB1335">
        <w:t>Nemcíková</w:t>
      </w:r>
      <w:proofErr w:type="spellEnd"/>
      <w:r w:rsidRPr="00FB1335">
        <w:t xml:space="preserve"> M, </w:t>
      </w:r>
      <w:proofErr w:type="spellStart"/>
      <w:r w:rsidRPr="00FB1335">
        <w:t>Katreniaková</w:t>
      </w:r>
      <w:proofErr w:type="spellEnd"/>
      <w:r w:rsidRPr="00FB1335">
        <w:t xml:space="preserve"> Z, </w:t>
      </w:r>
      <w:proofErr w:type="spellStart"/>
      <w:r w:rsidRPr="00FB1335">
        <w:t>Dobríková</w:t>
      </w:r>
      <w:proofErr w:type="spellEnd"/>
      <w:r w:rsidRPr="00FB1335">
        <w:t xml:space="preserve"> P, </w:t>
      </w:r>
      <w:proofErr w:type="spellStart"/>
      <w:r w:rsidRPr="00FB1335">
        <w:t>Nagyová</w:t>
      </w:r>
      <w:proofErr w:type="spellEnd"/>
      <w:r w:rsidRPr="00FB1335">
        <w:t xml:space="preserve"> I. Burden reduction of informal carers of persons with dementia related to Alzheimer’s disease: A systematic review of effective interventions. </w:t>
      </w:r>
      <w:proofErr w:type="spellStart"/>
      <w:r w:rsidRPr="007317C7">
        <w:rPr>
          <w:lang w:val="pt-BR"/>
        </w:rPr>
        <w:t>Soc</w:t>
      </w:r>
      <w:proofErr w:type="spellEnd"/>
      <w:r w:rsidRPr="007317C7">
        <w:rPr>
          <w:lang w:val="pt-BR"/>
        </w:rPr>
        <w:t xml:space="preserve"> Pr. 2020;20(6):122-40.</w:t>
      </w:r>
    </w:p>
    <w:p w14:paraId="46B0B010" w14:textId="77777777" w:rsidR="007317C7" w:rsidRPr="007317C7" w:rsidRDefault="007317C7" w:rsidP="007317C7">
      <w:pPr>
        <w:spacing w:after="0"/>
        <w:rPr>
          <w:lang w:val="pt-BR"/>
        </w:rPr>
      </w:pPr>
      <w:r w:rsidRPr="007317C7">
        <w:rPr>
          <w:lang w:val="pt-BR"/>
        </w:rPr>
        <w:t>9.</w:t>
      </w:r>
      <w:r w:rsidRPr="007317C7">
        <w:rPr>
          <w:lang w:val="pt-BR"/>
        </w:rPr>
        <w:tab/>
        <w:t>Parra-</w:t>
      </w:r>
      <w:proofErr w:type="spellStart"/>
      <w:r w:rsidRPr="007317C7">
        <w:rPr>
          <w:lang w:val="pt-BR"/>
        </w:rPr>
        <w:t>Vidales</w:t>
      </w:r>
      <w:proofErr w:type="spellEnd"/>
      <w:r w:rsidRPr="007317C7">
        <w:rPr>
          <w:lang w:val="pt-BR"/>
        </w:rPr>
        <w:t xml:space="preserve"> E, Soto-Perez F, Perea-</w:t>
      </w:r>
      <w:proofErr w:type="spellStart"/>
      <w:r w:rsidRPr="007317C7">
        <w:rPr>
          <w:lang w:val="pt-BR"/>
        </w:rPr>
        <w:t>Bartolome</w:t>
      </w:r>
      <w:proofErr w:type="spellEnd"/>
      <w:r w:rsidRPr="007317C7">
        <w:rPr>
          <w:lang w:val="pt-BR"/>
        </w:rPr>
        <w:t xml:space="preserve"> MV, Franco-Martin MA, </w:t>
      </w:r>
      <w:proofErr w:type="spellStart"/>
      <w:r w:rsidRPr="007317C7">
        <w:rPr>
          <w:lang w:val="pt-BR"/>
        </w:rPr>
        <w:t>Munoz</w:t>
      </w:r>
      <w:proofErr w:type="spellEnd"/>
      <w:r w:rsidRPr="007317C7">
        <w:rPr>
          <w:lang w:val="pt-BR"/>
        </w:rPr>
        <w:t xml:space="preserve">-Sanchez JL. </w:t>
      </w:r>
      <w:r w:rsidRPr="00FB1335">
        <w:t xml:space="preserve">Online interventions for caregivers of people with dementia: a systematic review. </w:t>
      </w:r>
      <w:r w:rsidRPr="007317C7">
        <w:rPr>
          <w:lang w:val="pt-BR"/>
        </w:rPr>
        <w:t xml:space="preserve">Actas </w:t>
      </w:r>
      <w:proofErr w:type="spellStart"/>
      <w:r w:rsidRPr="007317C7">
        <w:rPr>
          <w:lang w:val="pt-BR"/>
        </w:rPr>
        <w:t>espanolas</w:t>
      </w:r>
      <w:proofErr w:type="spellEnd"/>
      <w:r w:rsidRPr="007317C7">
        <w:rPr>
          <w:lang w:val="pt-BR"/>
        </w:rPr>
        <w:t xml:space="preserve"> de psiquiatria. 2017;45(3):116-26.</w:t>
      </w:r>
    </w:p>
    <w:p w14:paraId="035F2C5C" w14:textId="77777777" w:rsidR="007317C7" w:rsidRPr="00FB1335" w:rsidRDefault="007317C7" w:rsidP="007317C7">
      <w:pPr>
        <w:spacing w:after="0"/>
      </w:pPr>
      <w:r w:rsidRPr="007317C7">
        <w:rPr>
          <w:lang w:val="pt-BR"/>
        </w:rPr>
        <w:t>10.</w:t>
      </w:r>
      <w:r w:rsidRPr="007317C7">
        <w:rPr>
          <w:lang w:val="pt-BR"/>
        </w:rPr>
        <w:tab/>
        <w:t xml:space="preserve">Sánchez López MA, Fernández </w:t>
      </w:r>
      <w:proofErr w:type="spellStart"/>
      <w:r w:rsidRPr="007317C7">
        <w:rPr>
          <w:lang w:val="pt-BR"/>
        </w:rPr>
        <w:t>Alemán</w:t>
      </w:r>
      <w:proofErr w:type="spellEnd"/>
      <w:r w:rsidRPr="007317C7">
        <w:rPr>
          <w:lang w:val="pt-BR"/>
        </w:rPr>
        <w:t xml:space="preserve"> JL, </w:t>
      </w:r>
      <w:proofErr w:type="spellStart"/>
      <w:r w:rsidRPr="007317C7">
        <w:rPr>
          <w:lang w:val="pt-BR"/>
        </w:rPr>
        <w:t>Toval</w:t>
      </w:r>
      <w:proofErr w:type="spellEnd"/>
      <w:r w:rsidRPr="007317C7">
        <w:rPr>
          <w:lang w:val="pt-BR"/>
        </w:rPr>
        <w:t xml:space="preserve"> A, Carrillo de Gea JM. </w:t>
      </w:r>
      <w:r w:rsidRPr="00FB1335">
        <w:t xml:space="preserve">Smart Phones for the elderly: a review of mobile health applications. Rev </w:t>
      </w:r>
      <w:proofErr w:type="spellStart"/>
      <w:r w:rsidRPr="00FB1335">
        <w:t>costarric</w:t>
      </w:r>
      <w:proofErr w:type="spellEnd"/>
      <w:r w:rsidRPr="00FB1335">
        <w:t xml:space="preserve"> </w:t>
      </w:r>
      <w:proofErr w:type="spellStart"/>
      <w:r w:rsidRPr="00FB1335">
        <w:t>salud</w:t>
      </w:r>
      <w:proofErr w:type="spellEnd"/>
      <w:r w:rsidRPr="00FB1335">
        <w:t xml:space="preserve"> </w:t>
      </w:r>
      <w:proofErr w:type="spellStart"/>
      <w:r w:rsidRPr="00FB1335">
        <w:t>pública</w:t>
      </w:r>
      <w:proofErr w:type="spellEnd"/>
      <w:r w:rsidRPr="00FB1335">
        <w:t>. 2015;24(1):30-42.</w:t>
      </w:r>
    </w:p>
    <w:p w14:paraId="75357107" w14:textId="77777777" w:rsidR="007317C7" w:rsidRPr="00FB1335" w:rsidRDefault="007317C7" w:rsidP="007317C7">
      <w:pPr>
        <w:spacing w:after="0"/>
      </w:pPr>
      <w:r w:rsidRPr="00FB1335">
        <w:lastRenderedPageBreak/>
        <w:t>11.</w:t>
      </w:r>
      <w:r w:rsidRPr="00FB1335">
        <w:tab/>
        <w:t>Skinner C, Finkelstein J, editors. Review of mobile phone use in preventive medicine and disease management2008.</w:t>
      </w:r>
    </w:p>
    <w:p w14:paraId="1E3E0ECF" w14:textId="77777777" w:rsidR="007317C7" w:rsidRPr="00FB1335" w:rsidRDefault="007317C7" w:rsidP="007317C7">
      <w:pPr>
        <w:spacing w:after="0"/>
      </w:pPr>
      <w:r w:rsidRPr="00FB1335">
        <w:t>12.</w:t>
      </w:r>
      <w:r w:rsidRPr="00FB1335">
        <w:tab/>
      </w:r>
      <w:proofErr w:type="spellStart"/>
      <w:r w:rsidRPr="00FB1335">
        <w:t>Zulkifley</w:t>
      </w:r>
      <w:proofErr w:type="spellEnd"/>
      <w:r w:rsidRPr="00FB1335">
        <w:t xml:space="preserve"> NH, </w:t>
      </w:r>
      <w:proofErr w:type="spellStart"/>
      <w:r w:rsidRPr="00FB1335">
        <w:t>Manaf</w:t>
      </w:r>
      <w:proofErr w:type="spellEnd"/>
      <w:r w:rsidRPr="00FB1335">
        <w:t xml:space="preserve"> RA, Ying LP, Ismail S. Educational intervention for informal caregiver of person with dementia: A systematic review. Malays J Med Health Sci. 2020;16(1):325-31.</w:t>
      </w:r>
    </w:p>
    <w:p w14:paraId="54CC81D3" w14:textId="77777777" w:rsidR="00E10B34" w:rsidRDefault="00E10B34"/>
    <w:sectPr w:rsidR="00E10B34" w:rsidSect="00F05FD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7C7"/>
    <w:rsid w:val="000C1047"/>
    <w:rsid w:val="000F54E2"/>
    <w:rsid w:val="00123E6B"/>
    <w:rsid w:val="00147B52"/>
    <w:rsid w:val="001C5437"/>
    <w:rsid w:val="001E2731"/>
    <w:rsid w:val="002326F1"/>
    <w:rsid w:val="00272B9F"/>
    <w:rsid w:val="002A2357"/>
    <w:rsid w:val="002B00D3"/>
    <w:rsid w:val="0031421C"/>
    <w:rsid w:val="003169AE"/>
    <w:rsid w:val="00356364"/>
    <w:rsid w:val="00465C86"/>
    <w:rsid w:val="004E22DF"/>
    <w:rsid w:val="00500034"/>
    <w:rsid w:val="005051CC"/>
    <w:rsid w:val="00515B2F"/>
    <w:rsid w:val="005548CB"/>
    <w:rsid w:val="00575539"/>
    <w:rsid w:val="005C0AE9"/>
    <w:rsid w:val="005F4BD2"/>
    <w:rsid w:val="006115CC"/>
    <w:rsid w:val="00627443"/>
    <w:rsid w:val="00673EAC"/>
    <w:rsid w:val="00677EE4"/>
    <w:rsid w:val="006C08AD"/>
    <w:rsid w:val="006E033F"/>
    <w:rsid w:val="006E5278"/>
    <w:rsid w:val="00711642"/>
    <w:rsid w:val="00720F70"/>
    <w:rsid w:val="007312D2"/>
    <w:rsid w:val="007317C7"/>
    <w:rsid w:val="007A04E7"/>
    <w:rsid w:val="007D7E0D"/>
    <w:rsid w:val="007E4BA4"/>
    <w:rsid w:val="00833AD5"/>
    <w:rsid w:val="008D590B"/>
    <w:rsid w:val="008F437A"/>
    <w:rsid w:val="00991146"/>
    <w:rsid w:val="009E1F55"/>
    <w:rsid w:val="00A06D36"/>
    <w:rsid w:val="00A410D1"/>
    <w:rsid w:val="00A663F7"/>
    <w:rsid w:val="00AE4111"/>
    <w:rsid w:val="00B70776"/>
    <w:rsid w:val="00B977C8"/>
    <w:rsid w:val="00BB7880"/>
    <w:rsid w:val="00BD0773"/>
    <w:rsid w:val="00BD1560"/>
    <w:rsid w:val="00C523C7"/>
    <w:rsid w:val="00D50602"/>
    <w:rsid w:val="00DE0761"/>
    <w:rsid w:val="00DE23E9"/>
    <w:rsid w:val="00DE4ADF"/>
    <w:rsid w:val="00E10B34"/>
    <w:rsid w:val="00E14DAF"/>
    <w:rsid w:val="00E52407"/>
    <w:rsid w:val="00EA4134"/>
    <w:rsid w:val="00EA695E"/>
    <w:rsid w:val="00EB6DCB"/>
    <w:rsid w:val="00EC4ACA"/>
    <w:rsid w:val="00F05FDF"/>
    <w:rsid w:val="00F41090"/>
    <w:rsid w:val="00F972CF"/>
    <w:rsid w:val="00FC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E41BE58"/>
  <w15:chartTrackingRefBased/>
  <w15:docId w15:val="{37CD93A0-AF7A-FC43-A9B9-0E123C76C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Calibr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7C7"/>
    <w:pPr>
      <w:spacing w:line="480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17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17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7C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17C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17C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17C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17C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17C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17C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7C7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17C7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7C7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17C7"/>
    <w:rPr>
      <w:rFonts w:eastAsiaTheme="majorEastAsia" w:cstheme="majorBidi"/>
      <w:i/>
      <w:iCs/>
      <w:color w:val="0F4761" w:themeColor="accent1" w:themeShade="BF"/>
      <w:kern w:val="0"/>
      <w:sz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17C7"/>
    <w:rPr>
      <w:rFonts w:eastAsiaTheme="majorEastAsia" w:cstheme="majorBidi"/>
      <w:color w:val="0F4761" w:themeColor="accent1" w:themeShade="BF"/>
      <w:kern w:val="0"/>
      <w:sz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17C7"/>
    <w:rPr>
      <w:rFonts w:eastAsiaTheme="majorEastAsia" w:cstheme="majorBidi"/>
      <w:i/>
      <w:iCs/>
      <w:color w:val="595959" w:themeColor="text1" w:themeTint="A6"/>
      <w:kern w:val="0"/>
      <w:sz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17C7"/>
    <w:rPr>
      <w:rFonts w:eastAsiaTheme="majorEastAsia" w:cstheme="majorBidi"/>
      <w:color w:val="595959" w:themeColor="text1" w:themeTint="A6"/>
      <w:kern w:val="0"/>
      <w:sz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17C7"/>
    <w:rPr>
      <w:rFonts w:eastAsiaTheme="majorEastAsia" w:cstheme="majorBidi"/>
      <w:i/>
      <w:iCs/>
      <w:color w:val="272727" w:themeColor="text1" w:themeTint="D8"/>
      <w:kern w:val="0"/>
      <w:sz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17C7"/>
    <w:rPr>
      <w:rFonts w:eastAsiaTheme="majorEastAsia" w:cstheme="majorBidi"/>
      <w:color w:val="272727" w:themeColor="text1" w:themeTint="D8"/>
      <w:kern w:val="0"/>
      <w:sz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7317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17C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17C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17C7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7317C7"/>
    <w:pPr>
      <w:spacing w:before="160"/>
      <w:jc w:val="center"/>
    </w:pPr>
    <w:rPr>
      <w:rFonts w:eastAsia="Calibri" w:cs="Calibri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317C7"/>
    <w:rPr>
      <w:rFonts w:ascii="Times New Roman" w:hAnsi="Times New Roman" w:cs="Calibri"/>
      <w:i/>
      <w:iCs/>
      <w:color w:val="404040" w:themeColor="text1" w:themeTint="BF"/>
      <w:kern w:val="0"/>
      <w:sz w:val="22"/>
      <w14:ligatures w14:val="none"/>
    </w:rPr>
  </w:style>
  <w:style w:type="paragraph" w:styleId="ListParagraph">
    <w:name w:val="List Paragraph"/>
    <w:basedOn w:val="Normal"/>
    <w:uiPriority w:val="34"/>
    <w:qFormat/>
    <w:rsid w:val="007317C7"/>
    <w:pPr>
      <w:spacing w:after="0"/>
      <w:ind w:left="720"/>
      <w:contextualSpacing/>
    </w:pPr>
    <w:rPr>
      <w:rFonts w:eastAsia="Calibri" w:cs="Calibri"/>
      <w:szCs w:val="24"/>
    </w:rPr>
  </w:style>
  <w:style w:type="character" w:styleId="IntenseEmphasis">
    <w:name w:val="Intense Emphasis"/>
    <w:basedOn w:val="DefaultParagraphFont"/>
    <w:uiPriority w:val="21"/>
    <w:qFormat/>
    <w:rsid w:val="007317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17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="Calibri" w:cs="Calibri"/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17C7"/>
    <w:rPr>
      <w:rFonts w:ascii="Times New Roman" w:hAnsi="Times New Roman" w:cs="Calibri"/>
      <w:i/>
      <w:iCs/>
      <w:color w:val="0F4761" w:themeColor="accent1" w:themeShade="BF"/>
      <w:kern w:val="0"/>
      <w:sz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7317C7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317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9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rael Borges</dc:creator>
  <cp:keywords/>
  <dc:description/>
  <cp:lastModifiedBy>Hebatullah Abdulazeem</cp:lastModifiedBy>
  <cp:revision>2</cp:revision>
  <dcterms:created xsi:type="dcterms:W3CDTF">2025-01-03T16:32:00Z</dcterms:created>
  <dcterms:modified xsi:type="dcterms:W3CDTF">2025-01-17T12:29:00Z</dcterms:modified>
</cp:coreProperties>
</file>